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BF043" w14:textId="7317C612" w:rsidR="00285C64" w:rsidRPr="00E60B7A" w:rsidRDefault="00E60B7A" w:rsidP="00C34934">
      <w:pPr>
        <w:autoSpaceDE w:val="0"/>
        <w:autoSpaceDN w:val="0"/>
        <w:adjustRightInd w:val="0"/>
        <w:spacing w:after="120" w:line="360" w:lineRule="auto"/>
        <w:jc w:val="both"/>
        <w:rPr>
          <w:rFonts w:ascii="Times New Roman" w:hAnsi="Times New Roman" w:cs="Times New Roman"/>
          <w:color w:val="000000" w:themeColor="text1"/>
          <w:sz w:val="24"/>
          <w:szCs w:val="24"/>
        </w:rPr>
      </w:pPr>
      <w:r w:rsidRPr="00E60B7A">
        <w:rPr>
          <w:rFonts w:ascii="Times New Roman" w:hAnsi="Times New Roman" w:cs="Times New Roman"/>
          <w:color w:val="000000" w:themeColor="text1"/>
          <w:sz w:val="24"/>
          <w:szCs w:val="24"/>
        </w:rPr>
        <w:t xml:space="preserve">Table </w:t>
      </w:r>
      <w:r w:rsidR="00285C64" w:rsidRPr="00E60B7A">
        <w:rPr>
          <w:rFonts w:ascii="Times New Roman" w:hAnsi="Times New Roman" w:cs="Times New Roman"/>
          <w:color w:val="000000" w:themeColor="text1"/>
          <w:sz w:val="24"/>
          <w:szCs w:val="24"/>
        </w:rPr>
        <w:t>S</w:t>
      </w:r>
      <w:r w:rsidRPr="00E60B7A">
        <w:rPr>
          <w:rFonts w:ascii="Times New Roman" w:hAnsi="Times New Roman" w:cs="Times New Roman"/>
          <w:color w:val="000000" w:themeColor="text1"/>
          <w:sz w:val="24"/>
          <w:szCs w:val="24"/>
        </w:rPr>
        <w:t>2</w:t>
      </w:r>
      <w:r w:rsidR="0063628B" w:rsidRPr="0063628B">
        <w:rPr>
          <w:rFonts w:ascii="Times New Roman" w:hAnsi="Times New Roman" w:cs="Times New Roman"/>
          <w:color w:val="000000" w:themeColor="text1"/>
          <w:sz w:val="24"/>
          <w:szCs w:val="24"/>
        </w:rPr>
        <w:t>. The keywords used to search for articles in three databases: Web of Science (WOS) including WOS Core Collection, PubMed and Scopu</w:t>
      </w:r>
      <w:r w:rsidR="0063628B">
        <w:rPr>
          <w:rFonts w:ascii="Times New Roman" w:hAnsi="Times New Roman" w:cs="Times New Roman"/>
          <w:color w:val="000000" w:themeColor="text1"/>
          <w:sz w:val="24"/>
          <w:szCs w:val="24"/>
        </w:rPr>
        <w:t>s</w:t>
      </w:r>
    </w:p>
    <w:tbl>
      <w:tblPr>
        <w:tblStyle w:val="TableGrid"/>
        <w:tblW w:w="10215" w:type="dxa"/>
        <w:tblLayout w:type="fixed"/>
        <w:tblLook w:val="04A0" w:firstRow="1" w:lastRow="0" w:firstColumn="1" w:lastColumn="0" w:noHBand="0" w:noVBand="1"/>
      </w:tblPr>
      <w:tblGrid>
        <w:gridCol w:w="959"/>
        <w:gridCol w:w="973"/>
        <w:gridCol w:w="973"/>
        <w:gridCol w:w="5547"/>
        <w:gridCol w:w="1763"/>
      </w:tblGrid>
      <w:tr w:rsidR="00285C64" w:rsidRPr="00E60B7A" w14:paraId="47022BAA" w14:textId="77777777" w:rsidTr="003B62E5">
        <w:tc>
          <w:tcPr>
            <w:tcW w:w="959" w:type="dxa"/>
          </w:tcPr>
          <w:p w14:paraId="5993E9FB" w14:textId="407FBCEA" w:rsidR="00285C64" w:rsidRPr="00E60B7A" w:rsidRDefault="00285C64"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Search engine</w:t>
            </w:r>
          </w:p>
        </w:tc>
        <w:tc>
          <w:tcPr>
            <w:tcW w:w="973" w:type="dxa"/>
          </w:tcPr>
          <w:p w14:paraId="6587D1AB" w14:textId="41E889D0" w:rsidR="00285C64" w:rsidRPr="00E60B7A" w:rsidRDefault="00285C64"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Search area</w:t>
            </w:r>
          </w:p>
        </w:tc>
        <w:tc>
          <w:tcPr>
            <w:tcW w:w="973" w:type="dxa"/>
          </w:tcPr>
          <w:p w14:paraId="1A843B0C" w14:textId="0DD7BE8C" w:rsidR="00285C64" w:rsidRPr="00E60B7A" w:rsidRDefault="00285C64"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Search date</w:t>
            </w:r>
          </w:p>
        </w:tc>
        <w:tc>
          <w:tcPr>
            <w:tcW w:w="5547" w:type="dxa"/>
          </w:tcPr>
          <w:p w14:paraId="5DD9EE4F" w14:textId="72779579" w:rsidR="00285C64" w:rsidRPr="00E60B7A" w:rsidRDefault="00285C64"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Keywords</w:t>
            </w:r>
          </w:p>
        </w:tc>
        <w:tc>
          <w:tcPr>
            <w:tcW w:w="1763" w:type="dxa"/>
          </w:tcPr>
          <w:p w14:paraId="0C983A53" w14:textId="5D6D85A4" w:rsidR="00285C64" w:rsidRPr="00E60B7A" w:rsidRDefault="00E60B7A" w:rsidP="009B2F81">
            <w:pPr>
              <w:rPr>
                <w:rFonts w:ascii="Times New Roman" w:hAnsi="Times New Roman" w:cs="Times New Roman"/>
                <w:sz w:val="24"/>
                <w:szCs w:val="24"/>
                <w:lang w:val="en-US"/>
              </w:rPr>
            </w:pPr>
            <w:r>
              <w:rPr>
                <w:rFonts w:ascii="Times New Roman" w:hAnsi="Times New Roman" w:cs="Times New Roman"/>
                <w:sz w:val="24"/>
                <w:szCs w:val="24"/>
                <w:lang w:val="en-US"/>
              </w:rPr>
              <w:t>Number of articles</w:t>
            </w:r>
          </w:p>
        </w:tc>
      </w:tr>
      <w:tr w:rsidR="00285C64" w:rsidRPr="00E60B7A" w14:paraId="6B3EBAC6" w14:textId="77777777" w:rsidTr="003B62E5">
        <w:tc>
          <w:tcPr>
            <w:tcW w:w="959" w:type="dxa"/>
          </w:tcPr>
          <w:p w14:paraId="3CDB14F3" w14:textId="77777777" w:rsidR="00285C64" w:rsidRPr="00E60B7A" w:rsidRDefault="00285C64"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Scopus</w:t>
            </w:r>
          </w:p>
        </w:tc>
        <w:tc>
          <w:tcPr>
            <w:tcW w:w="973" w:type="dxa"/>
          </w:tcPr>
          <w:p w14:paraId="5DB35026" w14:textId="374C1167" w:rsidR="00285C64" w:rsidRPr="00E60B7A" w:rsidRDefault="003B62E5"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TITLE-ABS-KEY</w:t>
            </w:r>
          </w:p>
        </w:tc>
        <w:tc>
          <w:tcPr>
            <w:tcW w:w="973" w:type="dxa"/>
          </w:tcPr>
          <w:p w14:paraId="3BBF85B8" w14:textId="5C3823E4" w:rsidR="00285C64" w:rsidRPr="00E60B7A" w:rsidRDefault="005151BC"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From  12 -30 November 2022</w:t>
            </w:r>
          </w:p>
        </w:tc>
        <w:tc>
          <w:tcPr>
            <w:tcW w:w="5547" w:type="dxa"/>
          </w:tcPr>
          <w:p w14:paraId="3D79BCB6" w14:textId="77777777" w:rsidR="00285C64" w:rsidRPr="00E60B7A" w:rsidRDefault="00285C64"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 TITLE-ABS-KEY ( "Green space*" OR "greenspace*" OR "green?ess" OR "green infrastructure" OR "wild land" OR "natural land" OR "community land" OR "public land" OR "open land" OR "wild space" OR "natural space" OR "municipal park" OR "city park" OR "botanic park" OR "park access" OR "wild area" OR "natural area*" OR "green AND area" OR "woodland" OR "shinrinyoku" OR "forest AND bathing" OR "tree AND canopy" OR "garden*" OR "parkland*" OR "horticultur*" OR "forest*" OR "arboretum" OR "allotment" OR "natural AND facility*" OR "vegetation" OR "recreation" OR "green AND trail" OR "cycl* AND trail" OR "walk AND trail" OR "open AND space" OR "urban AND parks AND soils" OR "park*" OR "playground*" OR "beaches" OR "field*" OR "garden" OR "roadside AND green AND space" OR "residential AND green AND space" OR "attached AND green AND space" OR "built AND environment" OR "walkable" OR "walkability " OR "street AND connectivity" OR "land AND use" OR "residential AND density" OR "population AND density" OR "environment planning" OR "street AND planning" OR "neighborhood" OR "home AND environment" OR "urban AND design" OR "environment AND design" OR "residence AND characteristics" OR "geographic AND information AND sys*" OR "geographic AND mapping" OR "neighbourhood AND context" OR "walking AND locations" OR "street AND layout" OR "street AND design" OR "urban AND design" OR "urban AND planning" ) AND TITLE-ABS-KEY ( "Association" OR "Relation*" OR "Link" OR "connection" OR "association" OR "correlate" OR "tie" ) AND TITLE-ABS-KEY ( "risk" OR "possibility" OR "probability" OR "frequency" OR "predictor" OR "incidence" OR "occurrence" OR "rate" OR "prevalence" OR "mortality" OR "death" ) AND TITLE-ABS-KEY ( "Colorectal cancer" OR "colorectal neoplasm*" OR "colorectal carcinoma" OR "colorectal tumo*" OR "cancer colorectal" OR "bowel cancer" OR "large intestine cancer" ) )</w:t>
            </w:r>
          </w:p>
          <w:p w14:paraId="52724DB2" w14:textId="5C7FF8B0" w:rsidR="00285C64" w:rsidRPr="00E60B7A" w:rsidRDefault="00285C64" w:rsidP="009B2F81">
            <w:pPr>
              <w:rPr>
                <w:rFonts w:ascii="Times New Roman" w:hAnsi="Times New Roman" w:cs="Times New Roman"/>
                <w:sz w:val="24"/>
                <w:szCs w:val="24"/>
                <w:lang w:val="en-US"/>
              </w:rPr>
            </w:pPr>
          </w:p>
        </w:tc>
        <w:tc>
          <w:tcPr>
            <w:tcW w:w="1763" w:type="dxa"/>
          </w:tcPr>
          <w:p w14:paraId="061B9563" w14:textId="77777777" w:rsidR="00285C64" w:rsidRPr="00E60B7A" w:rsidRDefault="00285C64"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962</w:t>
            </w:r>
          </w:p>
        </w:tc>
      </w:tr>
      <w:tr w:rsidR="00285C64" w:rsidRPr="00E60B7A" w14:paraId="5C6DB54C" w14:textId="77777777" w:rsidTr="003B62E5">
        <w:tc>
          <w:tcPr>
            <w:tcW w:w="959" w:type="dxa"/>
          </w:tcPr>
          <w:p w14:paraId="60902687" w14:textId="77777777" w:rsidR="00285C64" w:rsidRPr="00E60B7A" w:rsidRDefault="00285C64"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Pubmed</w:t>
            </w:r>
          </w:p>
        </w:tc>
        <w:tc>
          <w:tcPr>
            <w:tcW w:w="973" w:type="dxa"/>
          </w:tcPr>
          <w:p w14:paraId="5826BA8A" w14:textId="089D7EEA" w:rsidR="00285C64" w:rsidRPr="00E60B7A" w:rsidRDefault="003B62E5"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Title/Abstract</w:t>
            </w:r>
          </w:p>
        </w:tc>
        <w:tc>
          <w:tcPr>
            <w:tcW w:w="973" w:type="dxa"/>
          </w:tcPr>
          <w:p w14:paraId="1522F8C4" w14:textId="1360D454" w:rsidR="00285C64" w:rsidRPr="00E60B7A" w:rsidRDefault="00E60B7A"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 xml:space="preserve">From  12 -30 </w:t>
            </w:r>
            <w:r w:rsidRPr="00E60B7A">
              <w:rPr>
                <w:rFonts w:ascii="Times New Roman" w:hAnsi="Times New Roman" w:cs="Times New Roman"/>
                <w:sz w:val="24"/>
                <w:szCs w:val="24"/>
                <w:lang w:val="en-US"/>
              </w:rPr>
              <w:lastRenderedPageBreak/>
              <w:t>November 2022</w:t>
            </w:r>
          </w:p>
        </w:tc>
        <w:tc>
          <w:tcPr>
            <w:tcW w:w="5547" w:type="dxa"/>
          </w:tcPr>
          <w:p w14:paraId="79AE2402" w14:textId="77777777" w:rsidR="00285C64" w:rsidRPr="00E60B7A" w:rsidRDefault="00285C64"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lastRenderedPageBreak/>
              <w:t xml:space="preserve">("green space*"[Title/Abstract] OR "greenspace*"[Title/Abstract] OR "green </w:t>
            </w:r>
            <w:r w:rsidRPr="00E60B7A">
              <w:rPr>
                <w:rFonts w:ascii="Times New Roman" w:hAnsi="Times New Roman" w:cs="Times New Roman"/>
                <w:sz w:val="24"/>
                <w:szCs w:val="24"/>
                <w:lang w:val="en-US"/>
              </w:rPr>
              <w:lastRenderedPageBreak/>
              <w:t>infrastructure"[Title/Abstract] OR "wild land"[Title/Abstract] OR "natural land"[Title/Abstract] OR "community land"[Title/Abstract] OR "public land"[Title/Abstract] OR "open land"[Title/Abstract] OR "natural space"[Title/Abstract] OR "municipal park"[Title/Abstract] OR "city park"[Title/Abstract] OR "botanic park"[Title/Abstract] OR "park access"[Title/Abstract] OR "wild area"[Title/Abstract] OR "natural area*"[Title/Abstract] OR "woodland"[Title/Abstract] OR "shinrinyoku"[Title/Abstract] OR "garden*"[Title/Abstract] OR "parkland*"[Title/Abstract] OR "horticultur*"[Title/Abstract] OR "forest*"[Title/Abstract] OR "arboretum"[Title/Abstract] OR "allotment"[Title/Abstract] OR "vegetation"[Title/Abstract] OR "recreation"[Title/Abstract] OR "park*"[Title/Abstract] OR "playground*"[Title/Abstract] OR "beaches"[Title/Abstract] OR "field*"[Title/Abstract] OR "garden"[Title/Abstract] OR "walkable"[Title/Abstract] OR "walkability"[Title/Abstract] OR "environment planning"[Title/Abstract] OR "neighborhood"[Title/Abstract]) AND ("Association"[Title/Abstract] OR "relation*"[Title/Abstract] OR "Link"[Title/Abstract] OR "connection"[Title/Abstract] OR "Association"[Title/Abstract] OR "correlate"[Title/Abstract] OR "tie"[Title/Abstract]) AND ("risk"[Title/Abstract] OR "possibility"[Title/Abstract] OR "probability"[Title/Abstract] OR "frequency"[Title/Abstract] OR "predictor"[Title/Abstract] OR "incidence"[Title/Abstract] OR "occurrence"[Title/Abstract] OR "rate"[Title/Abstract] OR "prevalence"[Title/Abstract] OR "mortality"[Title/Abstract] OR "death"[Title/Abstract]) AND ("Colorectal cancer"[Title/Abstract] OR "colorectal neoplasm*"[Title/Abstract] OR "colorectal carcinoma"[Title/Abstract] OR "colorectal tumo*"[Title/Abstract] OR "cancer colorectal"[Title/Abstract] OR "bowel cancer"[Title/Abstract] OR "large intestine cancer"[Title/Abstract])</w:t>
            </w:r>
          </w:p>
        </w:tc>
        <w:tc>
          <w:tcPr>
            <w:tcW w:w="1763" w:type="dxa"/>
          </w:tcPr>
          <w:p w14:paraId="28A85265" w14:textId="2986D34D" w:rsidR="00285C64" w:rsidRPr="00E60B7A" w:rsidRDefault="00285C64"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lastRenderedPageBreak/>
              <w:t>27</w:t>
            </w:r>
            <w:r w:rsidR="00E60B7A">
              <w:rPr>
                <w:rFonts w:ascii="Times New Roman" w:hAnsi="Times New Roman" w:cs="Times New Roman"/>
                <w:sz w:val="24"/>
                <w:szCs w:val="24"/>
                <w:lang w:val="en-US"/>
              </w:rPr>
              <w:t>2</w:t>
            </w:r>
          </w:p>
        </w:tc>
      </w:tr>
      <w:tr w:rsidR="00285C64" w:rsidRPr="00E60B7A" w14:paraId="7EB1F423" w14:textId="77777777" w:rsidTr="003B62E5">
        <w:tc>
          <w:tcPr>
            <w:tcW w:w="959" w:type="dxa"/>
          </w:tcPr>
          <w:p w14:paraId="572F57F2" w14:textId="5A42D4A9" w:rsidR="00285C64" w:rsidRPr="00E60B7A" w:rsidRDefault="00285C64"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W</w:t>
            </w:r>
            <w:r w:rsidR="00E60B7A">
              <w:rPr>
                <w:rFonts w:ascii="Times New Roman" w:hAnsi="Times New Roman" w:cs="Times New Roman"/>
                <w:sz w:val="24"/>
                <w:szCs w:val="24"/>
                <w:lang w:val="en-US"/>
              </w:rPr>
              <w:t>eb of Scienc</w:t>
            </w:r>
            <w:r w:rsidR="00E60B7A">
              <w:rPr>
                <w:rFonts w:ascii="Times New Roman" w:hAnsi="Times New Roman" w:cs="Times New Roman"/>
                <w:sz w:val="24"/>
                <w:szCs w:val="24"/>
                <w:lang w:val="en-US"/>
              </w:rPr>
              <w:lastRenderedPageBreak/>
              <w:t>e</w:t>
            </w:r>
          </w:p>
        </w:tc>
        <w:tc>
          <w:tcPr>
            <w:tcW w:w="973" w:type="dxa"/>
          </w:tcPr>
          <w:p w14:paraId="65CE098E" w14:textId="39E93AF8" w:rsidR="00285C64" w:rsidRPr="00E60B7A" w:rsidRDefault="003B62E5"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lastRenderedPageBreak/>
              <w:t>Topic</w:t>
            </w:r>
          </w:p>
        </w:tc>
        <w:tc>
          <w:tcPr>
            <w:tcW w:w="973" w:type="dxa"/>
          </w:tcPr>
          <w:p w14:paraId="4E4DBD66" w14:textId="33D34FE0" w:rsidR="00285C64" w:rsidRPr="00E60B7A" w:rsidRDefault="00E60B7A"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 xml:space="preserve">From  12 -30 </w:t>
            </w:r>
            <w:r w:rsidRPr="00E60B7A">
              <w:rPr>
                <w:rFonts w:ascii="Times New Roman" w:hAnsi="Times New Roman" w:cs="Times New Roman"/>
                <w:sz w:val="24"/>
                <w:szCs w:val="24"/>
                <w:lang w:val="en-US"/>
              </w:rPr>
              <w:lastRenderedPageBreak/>
              <w:t>November 2022</w:t>
            </w:r>
          </w:p>
        </w:tc>
        <w:tc>
          <w:tcPr>
            <w:tcW w:w="5547" w:type="dxa"/>
          </w:tcPr>
          <w:p w14:paraId="1767CDC5" w14:textId="77777777" w:rsidR="00285C64" w:rsidRPr="00E60B7A" w:rsidRDefault="00285C64" w:rsidP="009B2F81">
            <w:pPr>
              <w:rPr>
                <w:rFonts w:ascii="Times New Roman" w:hAnsi="Times New Roman" w:cs="Times New Roman"/>
                <w:sz w:val="24"/>
                <w:szCs w:val="24"/>
                <w:lang w:val="en-US"/>
              </w:rPr>
            </w:pPr>
          </w:p>
          <w:p w14:paraId="044DBEA2" w14:textId="77777777" w:rsidR="00285C64" w:rsidRPr="00E60B7A" w:rsidRDefault="00285C64"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t xml:space="preserve">"Green space*" OR "greenspace*" OR "green?ess" OR </w:t>
            </w:r>
            <w:r w:rsidRPr="00E60B7A">
              <w:rPr>
                <w:rFonts w:ascii="Times New Roman" w:hAnsi="Times New Roman" w:cs="Times New Roman"/>
                <w:sz w:val="24"/>
                <w:szCs w:val="24"/>
                <w:lang w:val="en-US"/>
              </w:rPr>
              <w:lastRenderedPageBreak/>
              <w:t>"green infrastructure" OR "wild land" OR "natural land" OR "community land" OR "public land" OR "open land" OR "wild space" OR "natural space" OR "municipal park" OR "city park" OR "botanic park" OR "park access" OR "wild area" OR "natural area*" OR "green AND area" OR "woodland" OR "shinrinyoku" OR "forest AND bathing" OR "tree AND canopy" OR "garden*" OR "parkland*" OR "horticultur*" OR "forest*" OR "arboretum" OR "allotment" OR "natural AND facility*" OR "vegetation" OR "recreation" OR "green AND trail" OR "cycl* AND trail" OR “walk AND trail" OR "open AND space" OR "urban AND parks AND soils" OR "park*" OR "playground*" OR "beaches" OR "field*" OR "garden" OR "roadside AND green AND space" OR "residential AND green AND space" OR "attached AND green AND space" OR "built AND environment" OR "walkable" OR "walkability " OR "street AND connectivity" OR "land AND use" OR "residential AND density" OR "population AND density" OR "environment planning" OR "street AND planning" OR "neighborhood" OR "home AND environment" OR "urban AND design" OR "environment AND design" OR "residence AND characteristics" OR "geographic AND information AND sys*" or "geographic AND mapping" or "neighbourhood AND context" or "walking AND locations" or "street AND layout" OR "street AND design" OR "urban AND design" OR "urban AND planning” (Topic) and “Association” OR “Relation*” OR “Link” OR “connection” OR “association” OR “correlate” OR “tie” (Topic) and “risk” OR “possibility” OR “probability” OR “frequency” OR “predictor” OR “incidence” OR “occurrence” OR “rate” OR “prevalence” OR “mortality” OR “death” (Topic) and “Colorectal cancer” OR “colorectal neoplasm*” OR “colorectal carcinoma” OR “colorectal tumo*” OR “cancer colorectal” OR “bowel cancer” OR “large intestine cancer” (Topic)</w:t>
            </w:r>
          </w:p>
        </w:tc>
        <w:tc>
          <w:tcPr>
            <w:tcW w:w="1763" w:type="dxa"/>
          </w:tcPr>
          <w:p w14:paraId="35970BF1" w14:textId="77777777" w:rsidR="00285C64" w:rsidRPr="00E60B7A" w:rsidRDefault="00285C64" w:rsidP="009B2F81">
            <w:pPr>
              <w:rPr>
                <w:rFonts w:ascii="Times New Roman" w:hAnsi="Times New Roman" w:cs="Times New Roman"/>
                <w:sz w:val="24"/>
                <w:szCs w:val="24"/>
                <w:lang w:val="en-US"/>
              </w:rPr>
            </w:pPr>
            <w:r w:rsidRPr="00E60B7A">
              <w:rPr>
                <w:rFonts w:ascii="Times New Roman" w:hAnsi="Times New Roman" w:cs="Times New Roman"/>
                <w:sz w:val="24"/>
                <w:szCs w:val="24"/>
                <w:lang w:val="en-US"/>
              </w:rPr>
              <w:lastRenderedPageBreak/>
              <w:t>558</w:t>
            </w:r>
          </w:p>
        </w:tc>
      </w:tr>
    </w:tbl>
    <w:p w14:paraId="5C4F5290" w14:textId="6A1F5359" w:rsidR="00285C64" w:rsidRPr="00E60B7A" w:rsidRDefault="00285C64" w:rsidP="00C34934">
      <w:pPr>
        <w:autoSpaceDE w:val="0"/>
        <w:autoSpaceDN w:val="0"/>
        <w:adjustRightInd w:val="0"/>
        <w:spacing w:after="120" w:line="360" w:lineRule="auto"/>
        <w:jc w:val="both"/>
        <w:rPr>
          <w:rFonts w:ascii="Times New Roman" w:hAnsi="Times New Roman" w:cs="Times New Roman"/>
          <w:color w:val="000000" w:themeColor="text1"/>
          <w:sz w:val="24"/>
          <w:szCs w:val="24"/>
        </w:rPr>
      </w:pPr>
    </w:p>
    <w:p w14:paraId="4ECD72E5" w14:textId="3ABD94CE" w:rsidR="00285C64" w:rsidRPr="00E60B7A" w:rsidRDefault="00285C64" w:rsidP="00C34934">
      <w:pPr>
        <w:autoSpaceDE w:val="0"/>
        <w:autoSpaceDN w:val="0"/>
        <w:adjustRightInd w:val="0"/>
        <w:spacing w:after="120" w:line="360" w:lineRule="auto"/>
        <w:jc w:val="both"/>
        <w:rPr>
          <w:rFonts w:ascii="Times New Roman" w:hAnsi="Times New Roman" w:cs="Times New Roman"/>
          <w:color w:val="000000" w:themeColor="text1"/>
          <w:sz w:val="24"/>
          <w:szCs w:val="24"/>
        </w:rPr>
      </w:pPr>
    </w:p>
    <w:p w14:paraId="160285F8" w14:textId="77777777" w:rsidR="00285C64" w:rsidRPr="00E60B7A" w:rsidRDefault="00285C64" w:rsidP="00C34934">
      <w:pPr>
        <w:autoSpaceDE w:val="0"/>
        <w:autoSpaceDN w:val="0"/>
        <w:adjustRightInd w:val="0"/>
        <w:spacing w:after="120" w:line="360" w:lineRule="auto"/>
        <w:jc w:val="both"/>
        <w:rPr>
          <w:rFonts w:ascii="Times New Roman" w:hAnsi="Times New Roman" w:cs="Times New Roman"/>
          <w:color w:val="000000" w:themeColor="text1"/>
          <w:sz w:val="24"/>
          <w:szCs w:val="24"/>
        </w:rPr>
      </w:pPr>
    </w:p>
    <w:p w14:paraId="1C213A33" w14:textId="77777777" w:rsidR="00285C64" w:rsidRPr="00E60B7A" w:rsidRDefault="00285C64" w:rsidP="00C34934">
      <w:pPr>
        <w:autoSpaceDE w:val="0"/>
        <w:autoSpaceDN w:val="0"/>
        <w:adjustRightInd w:val="0"/>
        <w:spacing w:after="120" w:line="360" w:lineRule="auto"/>
        <w:jc w:val="both"/>
        <w:rPr>
          <w:rFonts w:ascii="Times New Roman" w:hAnsi="Times New Roman" w:cs="Times New Roman"/>
          <w:color w:val="000000" w:themeColor="text1"/>
          <w:sz w:val="24"/>
          <w:szCs w:val="24"/>
        </w:rPr>
      </w:pPr>
    </w:p>
    <w:p w14:paraId="70DF684B" w14:textId="0035699C" w:rsidR="00285C64" w:rsidRPr="00E60B7A" w:rsidRDefault="00285C64" w:rsidP="00C34934">
      <w:pPr>
        <w:autoSpaceDE w:val="0"/>
        <w:autoSpaceDN w:val="0"/>
        <w:adjustRightInd w:val="0"/>
        <w:spacing w:after="120" w:line="360" w:lineRule="auto"/>
        <w:jc w:val="both"/>
        <w:rPr>
          <w:rFonts w:ascii="Times New Roman" w:hAnsi="Times New Roman" w:cs="Times New Roman"/>
          <w:color w:val="000000" w:themeColor="text1"/>
          <w:sz w:val="24"/>
          <w:szCs w:val="24"/>
        </w:rPr>
        <w:sectPr w:rsidR="00285C64" w:rsidRPr="00E60B7A">
          <w:pgSz w:w="11906" w:h="16838"/>
          <w:pgMar w:top="1440" w:right="1440" w:bottom="1440" w:left="1440" w:header="708" w:footer="708" w:gutter="0"/>
          <w:cols w:space="708"/>
          <w:docGrid w:linePitch="360"/>
        </w:sectPr>
      </w:pPr>
    </w:p>
    <w:p w14:paraId="45B0FE2E" w14:textId="77777777" w:rsidR="00285C64" w:rsidRPr="00E60B7A" w:rsidRDefault="00285C64" w:rsidP="00C34934">
      <w:pPr>
        <w:autoSpaceDE w:val="0"/>
        <w:autoSpaceDN w:val="0"/>
        <w:adjustRightInd w:val="0"/>
        <w:spacing w:after="120" w:line="360" w:lineRule="auto"/>
        <w:jc w:val="both"/>
        <w:rPr>
          <w:rFonts w:ascii="Times New Roman" w:hAnsi="Times New Roman" w:cs="Times New Roman"/>
          <w:color w:val="000000" w:themeColor="text1"/>
          <w:sz w:val="24"/>
          <w:szCs w:val="24"/>
        </w:rPr>
        <w:sectPr w:rsidR="00285C64" w:rsidRPr="00E60B7A">
          <w:pgSz w:w="11906" w:h="16838"/>
          <w:pgMar w:top="1440" w:right="1440" w:bottom="1440" w:left="1440" w:header="708" w:footer="708" w:gutter="0"/>
          <w:cols w:space="708"/>
          <w:docGrid w:linePitch="360"/>
        </w:sectPr>
      </w:pPr>
    </w:p>
    <w:p w14:paraId="12561063" w14:textId="66E284A2" w:rsidR="00C34934" w:rsidRPr="00E60B7A" w:rsidRDefault="00C34934" w:rsidP="0063628B">
      <w:pPr>
        <w:autoSpaceDE w:val="0"/>
        <w:autoSpaceDN w:val="0"/>
        <w:adjustRightInd w:val="0"/>
        <w:spacing w:after="120" w:line="360" w:lineRule="auto"/>
        <w:jc w:val="both"/>
        <w:rPr>
          <w:rFonts w:ascii="Times New Roman" w:hAnsi="Times New Roman" w:cs="Times New Roman"/>
          <w:color w:val="000000" w:themeColor="text1"/>
          <w:sz w:val="24"/>
          <w:szCs w:val="24"/>
        </w:rPr>
      </w:pPr>
    </w:p>
    <w:sectPr w:rsidR="00C34934" w:rsidRPr="00E60B7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AB8F5" w14:textId="77777777" w:rsidR="00D07D9A" w:rsidRDefault="00D07D9A" w:rsidP="000B75C0">
      <w:pPr>
        <w:spacing w:after="0" w:line="240" w:lineRule="auto"/>
      </w:pPr>
      <w:r>
        <w:separator/>
      </w:r>
    </w:p>
  </w:endnote>
  <w:endnote w:type="continuationSeparator" w:id="0">
    <w:p w14:paraId="1E7E22AD" w14:textId="77777777" w:rsidR="00D07D9A" w:rsidRDefault="00D07D9A" w:rsidP="000B75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D0FECB" w14:textId="77777777" w:rsidR="00D07D9A" w:rsidRDefault="00D07D9A" w:rsidP="000B75C0">
      <w:pPr>
        <w:spacing w:after="0" w:line="240" w:lineRule="auto"/>
      </w:pPr>
      <w:r>
        <w:separator/>
      </w:r>
    </w:p>
  </w:footnote>
  <w:footnote w:type="continuationSeparator" w:id="0">
    <w:p w14:paraId="2804932F" w14:textId="77777777" w:rsidR="00D07D9A" w:rsidRDefault="00D07D9A" w:rsidP="000B75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F6F64"/>
    <w:multiLevelType w:val="hybridMultilevel"/>
    <w:tmpl w:val="DE32E550"/>
    <w:lvl w:ilvl="0" w:tplc="CFEE9A16">
      <w:start w:val="2"/>
      <w:numFmt w:val="bullet"/>
      <w:lvlText w:val="-"/>
      <w:lvlJc w:val="left"/>
      <w:pPr>
        <w:ind w:left="720" w:hanging="360"/>
      </w:pPr>
      <w:rPr>
        <w:rFonts w:ascii="Calibri" w:eastAsia="MS Mincho" w:hAnsi="Calibri"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1635403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DQ1NzQxMLIwtTQ2tzRW0lEKTi0uzszPAykwsqgFAPkChostAAAA"/>
  </w:docVars>
  <w:rsids>
    <w:rsidRoot w:val="00444155"/>
    <w:rsid w:val="00002D7B"/>
    <w:rsid w:val="00004D58"/>
    <w:rsid w:val="00005790"/>
    <w:rsid w:val="00006263"/>
    <w:rsid w:val="0001720F"/>
    <w:rsid w:val="000421DD"/>
    <w:rsid w:val="00051215"/>
    <w:rsid w:val="0005356B"/>
    <w:rsid w:val="00067DE4"/>
    <w:rsid w:val="00080ED3"/>
    <w:rsid w:val="0008623D"/>
    <w:rsid w:val="0009174C"/>
    <w:rsid w:val="00097BFA"/>
    <w:rsid w:val="000A502C"/>
    <w:rsid w:val="000A73AA"/>
    <w:rsid w:val="000B75C0"/>
    <w:rsid w:val="000C663C"/>
    <w:rsid w:val="000D106A"/>
    <w:rsid w:val="000D483A"/>
    <w:rsid w:val="000D6EFC"/>
    <w:rsid w:val="000E085B"/>
    <w:rsid w:val="000F2554"/>
    <w:rsid w:val="000F3A01"/>
    <w:rsid w:val="000F7E35"/>
    <w:rsid w:val="00137E15"/>
    <w:rsid w:val="00146BED"/>
    <w:rsid w:val="00152F5B"/>
    <w:rsid w:val="00162510"/>
    <w:rsid w:val="00170F68"/>
    <w:rsid w:val="00172559"/>
    <w:rsid w:val="00173DC7"/>
    <w:rsid w:val="001777B2"/>
    <w:rsid w:val="001778AC"/>
    <w:rsid w:val="001A7BFC"/>
    <w:rsid w:val="001B7668"/>
    <w:rsid w:val="001C400C"/>
    <w:rsid w:val="001C40E1"/>
    <w:rsid w:val="001D0543"/>
    <w:rsid w:val="001D0D5D"/>
    <w:rsid w:val="001D31CC"/>
    <w:rsid w:val="001E0A41"/>
    <w:rsid w:val="00210C2C"/>
    <w:rsid w:val="002179F6"/>
    <w:rsid w:val="00220B46"/>
    <w:rsid w:val="00243554"/>
    <w:rsid w:val="002517F6"/>
    <w:rsid w:val="00256EDE"/>
    <w:rsid w:val="00264061"/>
    <w:rsid w:val="002670B4"/>
    <w:rsid w:val="002673CE"/>
    <w:rsid w:val="00274E06"/>
    <w:rsid w:val="002771A0"/>
    <w:rsid w:val="002846CE"/>
    <w:rsid w:val="00285C64"/>
    <w:rsid w:val="0029531E"/>
    <w:rsid w:val="002969F8"/>
    <w:rsid w:val="002A3C73"/>
    <w:rsid w:val="002B3669"/>
    <w:rsid w:val="002C20E9"/>
    <w:rsid w:val="002C36B7"/>
    <w:rsid w:val="002C6375"/>
    <w:rsid w:val="002C6871"/>
    <w:rsid w:val="002D0207"/>
    <w:rsid w:val="002D2C98"/>
    <w:rsid w:val="00302FDA"/>
    <w:rsid w:val="00322FEC"/>
    <w:rsid w:val="00333597"/>
    <w:rsid w:val="00343F71"/>
    <w:rsid w:val="00344A4A"/>
    <w:rsid w:val="003456AC"/>
    <w:rsid w:val="00354E54"/>
    <w:rsid w:val="003727AF"/>
    <w:rsid w:val="003738CD"/>
    <w:rsid w:val="003A1093"/>
    <w:rsid w:val="003A4DF9"/>
    <w:rsid w:val="003B2080"/>
    <w:rsid w:val="003B5D08"/>
    <w:rsid w:val="003B62E5"/>
    <w:rsid w:val="003C0E33"/>
    <w:rsid w:val="003C39DF"/>
    <w:rsid w:val="003C3B24"/>
    <w:rsid w:val="003E6F79"/>
    <w:rsid w:val="003F429E"/>
    <w:rsid w:val="004148D4"/>
    <w:rsid w:val="00421A52"/>
    <w:rsid w:val="00422A4A"/>
    <w:rsid w:val="004305B8"/>
    <w:rsid w:val="00430960"/>
    <w:rsid w:val="00444155"/>
    <w:rsid w:val="00455702"/>
    <w:rsid w:val="004572CD"/>
    <w:rsid w:val="00467143"/>
    <w:rsid w:val="004717B6"/>
    <w:rsid w:val="00475D35"/>
    <w:rsid w:val="00482CAC"/>
    <w:rsid w:val="0049084C"/>
    <w:rsid w:val="004A562D"/>
    <w:rsid w:val="004A5682"/>
    <w:rsid w:val="004A5F31"/>
    <w:rsid w:val="004C262D"/>
    <w:rsid w:val="004C78E8"/>
    <w:rsid w:val="004D0006"/>
    <w:rsid w:val="004D5603"/>
    <w:rsid w:val="00504A59"/>
    <w:rsid w:val="005131D7"/>
    <w:rsid w:val="005151BC"/>
    <w:rsid w:val="00516C9C"/>
    <w:rsid w:val="005246DA"/>
    <w:rsid w:val="0052505C"/>
    <w:rsid w:val="00531E71"/>
    <w:rsid w:val="0053276E"/>
    <w:rsid w:val="0053495D"/>
    <w:rsid w:val="005472B4"/>
    <w:rsid w:val="00547866"/>
    <w:rsid w:val="0055197C"/>
    <w:rsid w:val="00552026"/>
    <w:rsid w:val="00552867"/>
    <w:rsid w:val="005535E1"/>
    <w:rsid w:val="00562548"/>
    <w:rsid w:val="00562B21"/>
    <w:rsid w:val="005643C8"/>
    <w:rsid w:val="0056721B"/>
    <w:rsid w:val="00580B0D"/>
    <w:rsid w:val="00582C86"/>
    <w:rsid w:val="00584935"/>
    <w:rsid w:val="005A4C0B"/>
    <w:rsid w:val="005B52C3"/>
    <w:rsid w:val="005C3FDF"/>
    <w:rsid w:val="005D3499"/>
    <w:rsid w:val="005D6EA8"/>
    <w:rsid w:val="005E5720"/>
    <w:rsid w:val="005F506D"/>
    <w:rsid w:val="00610A2B"/>
    <w:rsid w:val="00612F3D"/>
    <w:rsid w:val="00621FE3"/>
    <w:rsid w:val="00624FBF"/>
    <w:rsid w:val="006312FA"/>
    <w:rsid w:val="006324B1"/>
    <w:rsid w:val="00634265"/>
    <w:rsid w:val="00634DC8"/>
    <w:rsid w:val="0063628B"/>
    <w:rsid w:val="006376D7"/>
    <w:rsid w:val="0064106D"/>
    <w:rsid w:val="006424D8"/>
    <w:rsid w:val="006673ED"/>
    <w:rsid w:val="00670660"/>
    <w:rsid w:val="00675EA1"/>
    <w:rsid w:val="00676B6A"/>
    <w:rsid w:val="006835F0"/>
    <w:rsid w:val="006924C2"/>
    <w:rsid w:val="006A3CA3"/>
    <w:rsid w:val="006A70BB"/>
    <w:rsid w:val="006B28B2"/>
    <w:rsid w:val="006B5220"/>
    <w:rsid w:val="006C0E03"/>
    <w:rsid w:val="006D5485"/>
    <w:rsid w:val="006D77E1"/>
    <w:rsid w:val="006E7EFA"/>
    <w:rsid w:val="006F009D"/>
    <w:rsid w:val="006F038F"/>
    <w:rsid w:val="007014E4"/>
    <w:rsid w:val="007045EB"/>
    <w:rsid w:val="00756983"/>
    <w:rsid w:val="00780308"/>
    <w:rsid w:val="007842CF"/>
    <w:rsid w:val="00785F6E"/>
    <w:rsid w:val="0079085F"/>
    <w:rsid w:val="0079725D"/>
    <w:rsid w:val="007A4C2D"/>
    <w:rsid w:val="007A60BB"/>
    <w:rsid w:val="007B0F67"/>
    <w:rsid w:val="007B50E6"/>
    <w:rsid w:val="007D21D2"/>
    <w:rsid w:val="007D4DC6"/>
    <w:rsid w:val="007D756C"/>
    <w:rsid w:val="007F0F2F"/>
    <w:rsid w:val="00806ED7"/>
    <w:rsid w:val="00812C2F"/>
    <w:rsid w:val="00815185"/>
    <w:rsid w:val="00833054"/>
    <w:rsid w:val="00833545"/>
    <w:rsid w:val="00833635"/>
    <w:rsid w:val="00840083"/>
    <w:rsid w:val="008435C2"/>
    <w:rsid w:val="00854C9B"/>
    <w:rsid w:val="00863D7C"/>
    <w:rsid w:val="008664BF"/>
    <w:rsid w:val="00874049"/>
    <w:rsid w:val="00880413"/>
    <w:rsid w:val="00886C8C"/>
    <w:rsid w:val="008B21AC"/>
    <w:rsid w:val="008C2E90"/>
    <w:rsid w:val="008D467C"/>
    <w:rsid w:val="008D4953"/>
    <w:rsid w:val="008E0DFA"/>
    <w:rsid w:val="008E4281"/>
    <w:rsid w:val="008E7416"/>
    <w:rsid w:val="008F546D"/>
    <w:rsid w:val="009137BA"/>
    <w:rsid w:val="00913987"/>
    <w:rsid w:val="00920742"/>
    <w:rsid w:val="00930A51"/>
    <w:rsid w:val="00933BC7"/>
    <w:rsid w:val="009461BF"/>
    <w:rsid w:val="00950A79"/>
    <w:rsid w:val="00974209"/>
    <w:rsid w:val="00975166"/>
    <w:rsid w:val="00976F1A"/>
    <w:rsid w:val="00977095"/>
    <w:rsid w:val="0098360B"/>
    <w:rsid w:val="009928C9"/>
    <w:rsid w:val="00995E2D"/>
    <w:rsid w:val="009A0CAF"/>
    <w:rsid w:val="009A3D78"/>
    <w:rsid w:val="009B7B96"/>
    <w:rsid w:val="009D2C78"/>
    <w:rsid w:val="009D7604"/>
    <w:rsid w:val="009E3CC7"/>
    <w:rsid w:val="009E5DAB"/>
    <w:rsid w:val="009F1DF3"/>
    <w:rsid w:val="009F665F"/>
    <w:rsid w:val="009F6F90"/>
    <w:rsid w:val="009F7815"/>
    <w:rsid w:val="00A015EA"/>
    <w:rsid w:val="00A102F1"/>
    <w:rsid w:val="00A13292"/>
    <w:rsid w:val="00A16034"/>
    <w:rsid w:val="00A161F2"/>
    <w:rsid w:val="00A23019"/>
    <w:rsid w:val="00A32243"/>
    <w:rsid w:val="00A36021"/>
    <w:rsid w:val="00A37748"/>
    <w:rsid w:val="00A51111"/>
    <w:rsid w:val="00A51357"/>
    <w:rsid w:val="00A51F4B"/>
    <w:rsid w:val="00A52960"/>
    <w:rsid w:val="00A62015"/>
    <w:rsid w:val="00A865E8"/>
    <w:rsid w:val="00A90AE4"/>
    <w:rsid w:val="00AB0519"/>
    <w:rsid w:val="00AB729B"/>
    <w:rsid w:val="00AC19FF"/>
    <w:rsid w:val="00AC2528"/>
    <w:rsid w:val="00AD2012"/>
    <w:rsid w:val="00AD376A"/>
    <w:rsid w:val="00AE377F"/>
    <w:rsid w:val="00AE6F8E"/>
    <w:rsid w:val="00AF57B0"/>
    <w:rsid w:val="00AF76C7"/>
    <w:rsid w:val="00B026EC"/>
    <w:rsid w:val="00B07F45"/>
    <w:rsid w:val="00B1538A"/>
    <w:rsid w:val="00B172EE"/>
    <w:rsid w:val="00B21E2F"/>
    <w:rsid w:val="00B30EAE"/>
    <w:rsid w:val="00B41FC3"/>
    <w:rsid w:val="00B426DF"/>
    <w:rsid w:val="00B45F24"/>
    <w:rsid w:val="00B56BC7"/>
    <w:rsid w:val="00B65054"/>
    <w:rsid w:val="00B72BCC"/>
    <w:rsid w:val="00B76CA9"/>
    <w:rsid w:val="00B86931"/>
    <w:rsid w:val="00B90859"/>
    <w:rsid w:val="00B910A0"/>
    <w:rsid w:val="00B96538"/>
    <w:rsid w:val="00BA1C66"/>
    <w:rsid w:val="00BA23F9"/>
    <w:rsid w:val="00BA434F"/>
    <w:rsid w:val="00BB62BD"/>
    <w:rsid w:val="00BE49EC"/>
    <w:rsid w:val="00BF753B"/>
    <w:rsid w:val="00C02BDA"/>
    <w:rsid w:val="00C035AD"/>
    <w:rsid w:val="00C03CE8"/>
    <w:rsid w:val="00C05B99"/>
    <w:rsid w:val="00C06F5F"/>
    <w:rsid w:val="00C20F32"/>
    <w:rsid w:val="00C25393"/>
    <w:rsid w:val="00C3214C"/>
    <w:rsid w:val="00C34934"/>
    <w:rsid w:val="00C35B7B"/>
    <w:rsid w:val="00C3709A"/>
    <w:rsid w:val="00C42EC2"/>
    <w:rsid w:val="00C44DBC"/>
    <w:rsid w:val="00C51D3E"/>
    <w:rsid w:val="00C61C66"/>
    <w:rsid w:val="00C75589"/>
    <w:rsid w:val="00CA1336"/>
    <w:rsid w:val="00CA2D5E"/>
    <w:rsid w:val="00CA354E"/>
    <w:rsid w:val="00CA6FA8"/>
    <w:rsid w:val="00CB2D8D"/>
    <w:rsid w:val="00CB3566"/>
    <w:rsid w:val="00CB5769"/>
    <w:rsid w:val="00CB5FB5"/>
    <w:rsid w:val="00CC0F7F"/>
    <w:rsid w:val="00CC4EE1"/>
    <w:rsid w:val="00CD2524"/>
    <w:rsid w:val="00CD79AC"/>
    <w:rsid w:val="00CE7B07"/>
    <w:rsid w:val="00CF1FB8"/>
    <w:rsid w:val="00D01C77"/>
    <w:rsid w:val="00D07D9A"/>
    <w:rsid w:val="00D12452"/>
    <w:rsid w:val="00D12B5E"/>
    <w:rsid w:val="00D16FFA"/>
    <w:rsid w:val="00D20FA8"/>
    <w:rsid w:val="00D21960"/>
    <w:rsid w:val="00D2276C"/>
    <w:rsid w:val="00D27F72"/>
    <w:rsid w:val="00D3245D"/>
    <w:rsid w:val="00D33DE2"/>
    <w:rsid w:val="00D50FFB"/>
    <w:rsid w:val="00D55DC7"/>
    <w:rsid w:val="00D61B2B"/>
    <w:rsid w:val="00D6449E"/>
    <w:rsid w:val="00D6530F"/>
    <w:rsid w:val="00D721FE"/>
    <w:rsid w:val="00D73BD8"/>
    <w:rsid w:val="00D80E57"/>
    <w:rsid w:val="00D84EFB"/>
    <w:rsid w:val="00D93443"/>
    <w:rsid w:val="00DA23EE"/>
    <w:rsid w:val="00DC11D9"/>
    <w:rsid w:val="00DC1C77"/>
    <w:rsid w:val="00DC680D"/>
    <w:rsid w:val="00DE17D2"/>
    <w:rsid w:val="00DE4766"/>
    <w:rsid w:val="00DE7D20"/>
    <w:rsid w:val="00DF5A4C"/>
    <w:rsid w:val="00E03138"/>
    <w:rsid w:val="00E2013E"/>
    <w:rsid w:val="00E24469"/>
    <w:rsid w:val="00E405EC"/>
    <w:rsid w:val="00E4576B"/>
    <w:rsid w:val="00E50539"/>
    <w:rsid w:val="00E54244"/>
    <w:rsid w:val="00E56F18"/>
    <w:rsid w:val="00E60B7A"/>
    <w:rsid w:val="00E74589"/>
    <w:rsid w:val="00E80429"/>
    <w:rsid w:val="00E81407"/>
    <w:rsid w:val="00E8510A"/>
    <w:rsid w:val="00EA2A0F"/>
    <w:rsid w:val="00EA3062"/>
    <w:rsid w:val="00EC49FE"/>
    <w:rsid w:val="00EC7149"/>
    <w:rsid w:val="00F06BAE"/>
    <w:rsid w:val="00F139C7"/>
    <w:rsid w:val="00F14437"/>
    <w:rsid w:val="00F1522F"/>
    <w:rsid w:val="00F15761"/>
    <w:rsid w:val="00F15F69"/>
    <w:rsid w:val="00F210D4"/>
    <w:rsid w:val="00F26E90"/>
    <w:rsid w:val="00F30477"/>
    <w:rsid w:val="00F34553"/>
    <w:rsid w:val="00F44860"/>
    <w:rsid w:val="00F45BB3"/>
    <w:rsid w:val="00F53EEA"/>
    <w:rsid w:val="00F56586"/>
    <w:rsid w:val="00F567A5"/>
    <w:rsid w:val="00F85B93"/>
    <w:rsid w:val="00F938A9"/>
    <w:rsid w:val="00F95A7F"/>
    <w:rsid w:val="00F97219"/>
    <w:rsid w:val="00FA3A2F"/>
    <w:rsid w:val="00FA78FB"/>
    <w:rsid w:val="00FB3126"/>
    <w:rsid w:val="00FC0ABA"/>
    <w:rsid w:val="00FC0C7E"/>
    <w:rsid w:val="00FC6E93"/>
    <w:rsid w:val="00FD0F1F"/>
    <w:rsid w:val="00FE43E9"/>
    <w:rsid w:val="00FE53DA"/>
    <w:rsid w:val="00FF0488"/>
    <w:rsid w:val="00FF2EBD"/>
    <w:rsid w:val="00FF484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FF2A79"/>
  <w15:chartTrackingRefBased/>
  <w15:docId w15:val="{860D8570-A83E-4CE3-986F-81D69BE5C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4155"/>
    <w:rPr>
      <w:color w:val="0563C1" w:themeColor="hyperlink"/>
      <w:u w:val="single"/>
    </w:rPr>
  </w:style>
  <w:style w:type="character" w:styleId="UnresolvedMention">
    <w:name w:val="Unresolved Mention"/>
    <w:basedOn w:val="DefaultParagraphFont"/>
    <w:uiPriority w:val="99"/>
    <w:semiHidden/>
    <w:unhideWhenUsed/>
    <w:rsid w:val="00444155"/>
    <w:rPr>
      <w:color w:val="605E5C"/>
      <w:shd w:val="clear" w:color="auto" w:fill="E1DFDD"/>
    </w:rPr>
  </w:style>
  <w:style w:type="paragraph" w:styleId="FootnoteText">
    <w:name w:val="footnote text"/>
    <w:basedOn w:val="Normal"/>
    <w:link w:val="FootnoteTextChar"/>
    <w:uiPriority w:val="99"/>
    <w:semiHidden/>
    <w:unhideWhenUsed/>
    <w:rsid w:val="000B75C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B75C0"/>
    <w:rPr>
      <w:sz w:val="20"/>
      <w:szCs w:val="20"/>
    </w:rPr>
  </w:style>
  <w:style w:type="character" w:styleId="FootnoteReference">
    <w:name w:val="footnote reference"/>
    <w:basedOn w:val="DefaultParagraphFont"/>
    <w:uiPriority w:val="99"/>
    <w:semiHidden/>
    <w:unhideWhenUsed/>
    <w:rsid w:val="000B75C0"/>
    <w:rPr>
      <w:vertAlign w:val="superscript"/>
    </w:rPr>
  </w:style>
  <w:style w:type="character" w:styleId="FollowedHyperlink">
    <w:name w:val="FollowedHyperlink"/>
    <w:basedOn w:val="DefaultParagraphFont"/>
    <w:uiPriority w:val="99"/>
    <w:semiHidden/>
    <w:unhideWhenUsed/>
    <w:rsid w:val="00F45BB3"/>
    <w:rPr>
      <w:color w:val="954F72" w:themeColor="followedHyperlink"/>
      <w:u w:val="single"/>
    </w:rPr>
  </w:style>
  <w:style w:type="table" w:styleId="TableGrid">
    <w:name w:val="Table Grid"/>
    <w:basedOn w:val="TableNormal"/>
    <w:uiPriority w:val="39"/>
    <w:rsid w:val="00C02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9174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376168">
      <w:bodyDiv w:val="1"/>
      <w:marLeft w:val="0"/>
      <w:marRight w:val="0"/>
      <w:marTop w:val="0"/>
      <w:marBottom w:val="0"/>
      <w:divBdr>
        <w:top w:val="none" w:sz="0" w:space="0" w:color="auto"/>
        <w:left w:val="none" w:sz="0" w:space="0" w:color="auto"/>
        <w:bottom w:val="none" w:sz="0" w:space="0" w:color="auto"/>
        <w:right w:val="none" w:sz="0" w:space="0" w:color="auto"/>
      </w:divBdr>
    </w:div>
    <w:div w:id="1290549560">
      <w:bodyDiv w:val="1"/>
      <w:marLeft w:val="0"/>
      <w:marRight w:val="0"/>
      <w:marTop w:val="0"/>
      <w:marBottom w:val="0"/>
      <w:divBdr>
        <w:top w:val="none" w:sz="0" w:space="0" w:color="auto"/>
        <w:left w:val="none" w:sz="0" w:space="0" w:color="auto"/>
        <w:bottom w:val="none" w:sz="0" w:space="0" w:color="auto"/>
        <w:right w:val="none" w:sz="0" w:space="0" w:color="auto"/>
      </w:divBdr>
    </w:div>
    <w:div w:id="1538663310">
      <w:bodyDiv w:val="1"/>
      <w:marLeft w:val="0"/>
      <w:marRight w:val="0"/>
      <w:marTop w:val="0"/>
      <w:marBottom w:val="0"/>
      <w:divBdr>
        <w:top w:val="none" w:sz="0" w:space="0" w:color="auto"/>
        <w:left w:val="none" w:sz="0" w:space="0" w:color="auto"/>
        <w:bottom w:val="none" w:sz="0" w:space="0" w:color="auto"/>
        <w:right w:val="none" w:sz="0" w:space="0" w:color="auto"/>
      </w:divBdr>
    </w:div>
    <w:div w:id="2022850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FDBBFE-576F-42D9-BF91-AD8C6FBDF0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01</Words>
  <Characters>514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Azreen Masdor</dc:creator>
  <cp:keywords/>
  <dc:description/>
  <cp:lastModifiedBy>Azreen Masdor</cp:lastModifiedBy>
  <cp:revision>2</cp:revision>
  <dcterms:created xsi:type="dcterms:W3CDTF">2023-03-20T13:32:00Z</dcterms:created>
  <dcterms:modified xsi:type="dcterms:W3CDTF">2023-03-20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f58140-c2e9-4386-a20e-6f59fe62bec4</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chicago-author-date-16th-edition</vt:lpwstr>
  </property>
  <property fmtid="{D5CDD505-2E9C-101B-9397-08002B2CF9AE}" pid="6" name="Mendeley Recent Style Name 1_1">
    <vt:lpwstr>Chicago Manual of Style 16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s://csl.mendeley.com/styles/480481211/GayaUKM-Haroon-English</vt:lpwstr>
  </property>
  <property fmtid="{D5CDD505-2E9C-101B-9397-08002B2CF9AE}" pid="10" name="Mendeley Recent Style Name 3_1">
    <vt:lpwstr>Gaya UKM (English-2021) - Dr. Haroon Rashid</vt:lpwstr>
  </property>
  <property fmtid="{D5CDD505-2E9C-101B-9397-08002B2CF9AE}" pid="11" name="Mendeley Recent Style Id 4_1">
    <vt:lpwstr>http://csl.mendeley.com/styles/25600161/Gaya-UKM-2017</vt:lpwstr>
  </property>
  <property fmtid="{D5CDD505-2E9C-101B-9397-08002B2CF9AE}" pid="12" name="Mendeley Recent Style Name 4_1">
    <vt:lpwstr>GayaUKM-2017NT - Noraini Talib</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multidisciplinary-digital-publishing-institute</vt:lpwstr>
  </property>
  <property fmtid="{D5CDD505-2E9C-101B-9397-08002B2CF9AE}" pid="18" name="Mendeley Recent Style Name 7_1">
    <vt:lpwstr>Multidisciplinary Digital Publishing Institute</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fe2e00ff-12f0-316f-8a7d-0f43f3f55b7e</vt:lpwstr>
  </property>
  <property fmtid="{D5CDD505-2E9C-101B-9397-08002B2CF9AE}" pid="25" name="Mendeley Citation Style_1">
    <vt:lpwstr>https://csl.mendeley.com/styles/480481211/GayaUKM-Haroon-English</vt:lpwstr>
  </property>
</Properties>
</file>